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594B7" w14:textId="51770939" w:rsidR="007D13FE" w:rsidRDefault="009750AB" w:rsidP="00C016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D13FE" w:rsidRPr="00EF5D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F54D0">
        <w:rPr>
          <w:rFonts w:ascii="Times New Roman" w:hAnsi="Times New Roman" w:cs="Times New Roman"/>
          <w:b/>
          <w:sz w:val="24"/>
          <w:szCs w:val="24"/>
        </w:rPr>
        <w:t>2</w:t>
      </w:r>
      <w:r w:rsidR="007D13FE" w:rsidRPr="00EF5D7A">
        <w:rPr>
          <w:rFonts w:ascii="Times New Roman" w:hAnsi="Times New Roman" w:cs="Times New Roman"/>
          <w:b/>
          <w:sz w:val="24"/>
          <w:szCs w:val="24"/>
        </w:rPr>
        <w:t xml:space="preserve">. Magnetic resonance imaging exclusion criteria. </w:t>
      </w:r>
    </w:p>
    <w:p w14:paraId="5EA9C0C6" w14:textId="4A53DA62" w:rsidR="009750AB" w:rsidRDefault="009750AB" w:rsidP="00C016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EDC09D" w14:textId="03F6CAF4" w:rsidR="009750AB" w:rsidRDefault="009750AB" w:rsidP="00C016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750AB">
        <w:rPr>
          <w:rFonts w:ascii="Times New Roman" w:hAnsi="Times New Roman" w:cs="Times New Roman"/>
          <w:b/>
          <w:sz w:val="24"/>
          <w:szCs w:val="24"/>
        </w:rPr>
        <w:t>Max Planck Institute’s magnetic resonance imaging safety questionnaire</w:t>
      </w:r>
    </w:p>
    <w:p w14:paraId="2DD49928" w14:textId="77777777" w:rsidR="009750AB" w:rsidRPr="009750AB" w:rsidRDefault="009750AB" w:rsidP="00C016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93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710"/>
        <w:gridCol w:w="1620"/>
      </w:tblGrid>
      <w:tr w:rsidR="007D13FE" w:rsidRPr="00EF5D7A" w14:paraId="75E29A15" w14:textId="77777777">
        <w:trPr>
          <w:trHeight w:val="520"/>
        </w:trPr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6EB99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b/>
                <w:sz w:val="24"/>
                <w:szCs w:val="24"/>
              </w:rPr>
              <w:t>Please tick the following as appropriate: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9327C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b/>
                <w:sz w:val="24"/>
                <w:szCs w:val="24"/>
              </w:rPr>
              <w:t>Answers</w:t>
            </w:r>
          </w:p>
        </w:tc>
      </w:tr>
      <w:tr w:rsidR="007D13FE" w:rsidRPr="00EF5D7A" w14:paraId="06EF5306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E0C12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Do you have a pacemaker?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1CC82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5BA9179F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0BEB6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Do you have a portable insulin pump or drug pump? 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10212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66D95D44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C199E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Do you have a shunt (cerebral water drainage)? 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F6743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5D51E6E3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BDC89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jdgxs" w:colFirst="0" w:colLast="0"/>
            <w:bookmarkEnd w:id="1"/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Do you have metal clips as a result of an operation? (e.g., clips after intra-abdominal surgery, stents, coils…)?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83DA5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28E8A75A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38DB9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Do you have artificial heart valves?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0C454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220D117E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90390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Do you have metal splints or metal objects in the body or eye?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52F3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07697652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4CF22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Do you work in the metal-processing industry?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B4CAE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477FBE3D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CE9B9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Do you have metal joint prostheses?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F586A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0545A41C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1FAF0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Do you have metal plates, screws, or nails as a result of bone injuries?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47551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7EC40952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6710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Do you have inner ear implants?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FC70C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3B76AAE3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6998E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Do you have any other metal objects (including piercings, dental braces, retainer, dental </w:t>
            </w:r>
            <w:r w:rsidRPr="00EF5D7A"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i</w:t>
            </w: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mplants) on or in the body? 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DC5B6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0487B7F7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A326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Do you have implanted electrodes for deep brain stimulation or are you wearing other electronic devices on or in your body?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DD19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23E993AA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934D4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Are you currently wearing hot patches or nicotine patches?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C8867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36DF81CC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295BB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Do you have tattoos or permanent makeup? 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710E1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4EEB9565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44E7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Have you had an operation within the last two months?                                    </w:t>
            </w: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1F72AEF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If yes, please describe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6E492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56C90FA2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F3429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Do you tend to claustrophobia?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0D506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1FDD19BC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9AC7D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Are you able to lie completely still on your back during the entire examination?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B342A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2C627E1B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0F90C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Are you particularly sensitive to noise or do you suffer from tinnitus?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EFA3A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769848FB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C9D69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re you known to have epileptic seizures? 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FA98D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2B0875A1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4BF52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Do you suffer from disturbances of the cardiac rhythm?   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C7A31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1B9D580A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5746E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Do you suffer from other heart diseases (e.g., cardiac valvular disease, coronary disease)?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0A316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7D4166DB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73153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Do you suffer from vascular disorders or circulatory disturbances of the arteries? 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C381D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6E636F5D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D3D9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Do you suffer from respiratory disorders (</w:t>
            </w:r>
            <w:proofErr w:type="gramStart"/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e.g.,,</w:t>
            </w:r>
            <w:proofErr w:type="gramEnd"/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 acute respiratory infections, bronchial asthma, chronic bronchitis, tuberculosis)?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30214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28D94E70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4222B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Is it possible that you are pregnant?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FB9D7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7D1E029A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2F6A8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Do you suffer from allergic reactions? 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D47F4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7A878531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6B92C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Do you suffer from disturbances of the kidney functions?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A7DC4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4EBB3F9F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DA375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Have you ever suffered from or are you currently suffering from a neurological disease (e.g., meningitis, cerebral </w:t>
            </w:r>
            <w:proofErr w:type="spellStart"/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, cerebral infarct)?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4A6AD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36DDA73A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48B83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Have you had injuries in the head region (e.g., concussion)? 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8BE69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1E6B4324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51C6E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Do you take any kind of medication? If yes, which medication?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0A949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  <w:tr w:rsidR="007D13FE" w:rsidRPr="00EF5D7A" w14:paraId="3571A327" w14:textId="77777777">
        <w:tc>
          <w:tcPr>
            <w:tcW w:w="7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B8C08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Are you currently wearing an intrauterine device (“IUD, contraceptive coil”)? </w:t>
            </w:r>
          </w:p>
          <w:p w14:paraId="3437BB1D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If so, please confirm the following comment/explanation:</w:t>
            </w:r>
          </w:p>
          <w:p w14:paraId="591227D1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8E666D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“I am aware of a possible dislocation of the IUD and consequent loss of its contraceptive effect as a result of the MRI examination and, despite that, I am willing to take part in the examination. I agree to have the position of my IUD checked by a gynecologist after the MRI examination.”</w:t>
            </w:r>
          </w:p>
          <w:p w14:paraId="79FC33D8" w14:textId="77777777" w:rsidR="007D13FE" w:rsidRPr="00EF5D7A" w:rsidRDefault="007D13FE" w:rsidP="00C01687">
            <w:pPr>
              <w:spacing w:line="24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5DD3E9" w14:textId="77777777" w:rsidR="007D13FE" w:rsidRPr="00EF5D7A" w:rsidRDefault="007D13FE" w:rsidP="00C01687">
            <w:pPr>
              <w:spacing w:line="24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9787F5" w14:textId="77777777" w:rsidR="007D13FE" w:rsidRPr="00EF5D7A" w:rsidRDefault="007D13FE" w:rsidP="00C01687">
            <w:pPr>
              <w:spacing w:line="240" w:lineRule="auto"/>
              <w:ind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_</w:t>
            </w:r>
          </w:p>
          <w:p w14:paraId="05479494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ab/>
              <w:t>Participant’s signature – Forename, Surname</w:t>
            </w:r>
          </w:p>
          <w:p w14:paraId="261BABB0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64214" w14:textId="77777777" w:rsidR="007D13FE" w:rsidRPr="00EF5D7A" w:rsidRDefault="007D13FE" w:rsidP="00C016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D7A">
              <w:rPr>
                <w:rFonts w:ascii="Times New Roman" w:hAnsi="Times New Roman" w:cs="Times New Roman"/>
                <w:sz w:val="24"/>
                <w:szCs w:val="24"/>
              </w:rPr>
              <w:t>O Yes    O No</w:t>
            </w:r>
          </w:p>
        </w:tc>
      </w:tr>
    </w:tbl>
    <w:p w14:paraId="638CD73F" w14:textId="77777777" w:rsidR="00E40D8C" w:rsidRDefault="00E40D8C" w:rsidP="00C016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D2A820D" w14:textId="77777777" w:rsidR="00E40D8C" w:rsidRDefault="00E40D8C" w:rsidP="00C016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2CBF15B" w14:textId="77777777" w:rsidR="00E40D8C" w:rsidRDefault="00E40D8C" w:rsidP="00C016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4F71895" w14:textId="77777777" w:rsidR="00E40D8C" w:rsidRDefault="00E40D8C" w:rsidP="00C016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76F4E1" w14:textId="77777777" w:rsidR="00E40D8C" w:rsidRDefault="00E40D8C" w:rsidP="00C016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9D332E" w14:textId="77777777" w:rsidR="00E40D8C" w:rsidRDefault="00E40D8C" w:rsidP="00C016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C14494" w14:textId="77777777" w:rsidR="007D13FE" w:rsidRPr="00140AE6" w:rsidRDefault="007D13FE" w:rsidP="001B55B2">
      <w:pPr>
        <w:rPr>
          <w:rFonts w:ascii="Times New Roman" w:hAnsi="Times New Roman" w:cs="Times New Roman"/>
          <w:sz w:val="24"/>
          <w:szCs w:val="24"/>
        </w:rPr>
      </w:pPr>
    </w:p>
    <w:sectPr w:rsidR="007D13FE" w:rsidRPr="00140AE6" w:rsidSect="00C01687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8768B0" w14:textId="77777777" w:rsidR="00697596" w:rsidRDefault="00697596">
      <w:pPr>
        <w:spacing w:line="240" w:lineRule="auto"/>
      </w:pPr>
      <w:r>
        <w:separator/>
      </w:r>
    </w:p>
  </w:endnote>
  <w:endnote w:type="continuationSeparator" w:id="0">
    <w:p w14:paraId="7ED06BD4" w14:textId="77777777" w:rsidR="00697596" w:rsidRDefault="006975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28C945" w14:textId="77777777" w:rsidR="00697596" w:rsidRDefault="00697596">
      <w:pPr>
        <w:spacing w:line="240" w:lineRule="auto"/>
      </w:pPr>
      <w:r>
        <w:separator/>
      </w:r>
    </w:p>
  </w:footnote>
  <w:footnote w:type="continuationSeparator" w:id="0">
    <w:p w14:paraId="305AEBA6" w14:textId="77777777" w:rsidR="00697596" w:rsidRDefault="0069759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7DE872" w14:textId="77777777" w:rsidR="00C01687" w:rsidRDefault="00C01687">
    <w:pPr>
      <w:jc w:val="right"/>
    </w:pPr>
  </w:p>
  <w:p w14:paraId="2F4B287E" w14:textId="77777777" w:rsidR="00C01687" w:rsidRDefault="00C01687">
    <w:pPr>
      <w:jc w:val="right"/>
    </w:pPr>
  </w:p>
  <w:p w14:paraId="715D43C2" w14:textId="77777777" w:rsidR="00C01687" w:rsidRDefault="00C01687">
    <w:pPr>
      <w:jc w:val="right"/>
    </w:pPr>
    <w:r>
      <w:fldChar w:fldCharType="begin"/>
    </w:r>
    <w:r>
      <w:instrText>PAGE</w:instrText>
    </w:r>
    <w:r>
      <w:fldChar w:fldCharType="separate"/>
    </w:r>
    <w:r w:rsidR="001B55B2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67001E"/>
    <w:multiLevelType w:val="multilevel"/>
    <w:tmpl w:val="5FAE274A"/>
    <w:lvl w:ilvl="0">
      <w:start w:val="1"/>
      <w:numFmt w:val="decimal"/>
      <w:lvlText w:val="%1."/>
      <w:lvlJc w:val="left"/>
      <w:pPr>
        <w:ind w:left="720" w:firstLine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lvl>
    <w:lvl w:ilvl="2">
      <w:start w:val="1"/>
      <w:numFmt w:val="lowerRoman"/>
      <w:lvlText w:val="%3."/>
      <w:lvlJc w:val="left"/>
      <w:pPr>
        <w:ind w:left="2160" w:firstLine="18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lvl>
    <w:lvl w:ilvl="5">
      <w:start w:val="1"/>
      <w:numFmt w:val="lowerRoman"/>
      <w:lvlText w:val="%6."/>
      <w:lvlJc w:val="left"/>
      <w:pPr>
        <w:ind w:left="4320" w:firstLine="39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lvl>
    <w:lvl w:ilvl="8">
      <w:start w:val="1"/>
      <w:numFmt w:val="lowerRoman"/>
      <w:lvlText w:val="%9."/>
      <w:lvlJc w:val="left"/>
      <w:pPr>
        <w:ind w:left="6480" w:firstLine="61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D13FE"/>
    <w:rsid w:val="00004B93"/>
    <w:rsid w:val="000C4F13"/>
    <w:rsid w:val="000D57AF"/>
    <w:rsid w:val="00117AF0"/>
    <w:rsid w:val="00117D34"/>
    <w:rsid w:val="00140AE6"/>
    <w:rsid w:val="001B55B2"/>
    <w:rsid w:val="001C57A5"/>
    <w:rsid w:val="00265A35"/>
    <w:rsid w:val="00317694"/>
    <w:rsid w:val="003277CF"/>
    <w:rsid w:val="0033161C"/>
    <w:rsid w:val="00354A12"/>
    <w:rsid w:val="00356CE3"/>
    <w:rsid w:val="00377BE9"/>
    <w:rsid w:val="00385112"/>
    <w:rsid w:val="003C02D3"/>
    <w:rsid w:val="003C56C9"/>
    <w:rsid w:val="004A70C6"/>
    <w:rsid w:val="00523DB7"/>
    <w:rsid w:val="00552F30"/>
    <w:rsid w:val="005632DB"/>
    <w:rsid w:val="005E1726"/>
    <w:rsid w:val="00696F06"/>
    <w:rsid w:val="00697596"/>
    <w:rsid w:val="00700E7D"/>
    <w:rsid w:val="00784BA1"/>
    <w:rsid w:val="007D13FE"/>
    <w:rsid w:val="00855F76"/>
    <w:rsid w:val="00877B1C"/>
    <w:rsid w:val="008A6D57"/>
    <w:rsid w:val="0093004B"/>
    <w:rsid w:val="0093186C"/>
    <w:rsid w:val="00955C74"/>
    <w:rsid w:val="00961384"/>
    <w:rsid w:val="009750AB"/>
    <w:rsid w:val="009958D0"/>
    <w:rsid w:val="009A2E5F"/>
    <w:rsid w:val="00A13F4B"/>
    <w:rsid w:val="00A37D62"/>
    <w:rsid w:val="00AA35E9"/>
    <w:rsid w:val="00AD7B52"/>
    <w:rsid w:val="00AF5AA3"/>
    <w:rsid w:val="00B004D2"/>
    <w:rsid w:val="00B2479C"/>
    <w:rsid w:val="00B46C77"/>
    <w:rsid w:val="00B870D7"/>
    <w:rsid w:val="00BF51A8"/>
    <w:rsid w:val="00BF54D0"/>
    <w:rsid w:val="00C01687"/>
    <w:rsid w:val="00C81C73"/>
    <w:rsid w:val="00CB5DA6"/>
    <w:rsid w:val="00D003CA"/>
    <w:rsid w:val="00D111DF"/>
    <w:rsid w:val="00D64F95"/>
    <w:rsid w:val="00D9361C"/>
    <w:rsid w:val="00E219A2"/>
    <w:rsid w:val="00E353BD"/>
    <w:rsid w:val="00E40D8C"/>
    <w:rsid w:val="00E438DE"/>
    <w:rsid w:val="00E9298F"/>
    <w:rsid w:val="00EA2751"/>
    <w:rsid w:val="00ED7BFC"/>
    <w:rsid w:val="00EE09BF"/>
    <w:rsid w:val="00EF3A88"/>
    <w:rsid w:val="00F27FA8"/>
    <w:rsid w:val="00FB209A"/>
    <w:rsid w:val="00FB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0E5B9D"/>
  <w15:docId w15:val="{5B655CE4-6D37-CF4B-A75E-07F5B37AA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D13FE"/>
    <w:pPr>
      <w:widowControl w:val="0"/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rsid w:val="007D13F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7D13F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7D13F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7D13F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7D13F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7D13F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13FE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7D13FE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D13FE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7D13FE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7D13FE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7D13FE"/>
    <w:rPr>
      <w:rFonts w:ascii="Arial" w:eastAsia="Arial" w:hAnsi="Arial" w:cs="Arial"/>
      <w:i/>
      <w:color w:val="666666"/>
    </w:rPr>
  </w:style>
  <w:style w:type="paragraph" w:styleId="Title">
    <w:name w:val="Title"/>
    <w:basedOn w:val="Normal"/>
    <w:next w:val="Normal"/>
    <w:link w:val="TitleChar"/>
    <w:rsid w:val="007D13FE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D13FE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7D13FE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D13FE"/>
    <w:rPr>
      <w:rFonts w:ascii="Arial" w:eastAsia="Arial" w:hAnsi="Arial" w:cs="Arial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3F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3FE"/>
    <w:rPr>
      <w:rFonts w:ascii="Tahoma" w:eastAsia="Arial" w:hAnsi="Tahoma" w:cs="Tahoma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D13F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13FE"/>
    <w:rPr>
      <w:rFonts w:ascii="Arial" w:eastAsia="Arial" w:hAnsi="Arial" w:cs="Arial"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7D13F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13FE"/>
    <w:rPr>
      <w:rFonts w:ascii="Arial" w:eastAsia="Arial" w:hAnsi="Arial" w:cs="Arial"/>
      <w:noProof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7D1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3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3FE"/>
    <w:rPr>
      <w:rFonts w:ascii="Arial" w:eastAsia="Arial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3FE"/>
    <w:rPr>
      <w:rFonts w:ascii="Arial" w:eastAsia="Arial" w:hAnsi="Arial" w:cs="Arial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D13F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3FE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7D13F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3FE"/>
    <w:rPr>
      <w:rFonts w:ascii="Arial" w:eastAsia="Arial" w:hAnsi="Arial" w:cs="Arial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7D13FE"/>
  </w:style>
  <w:style w:type="character" w:styleId="Strong">
    <w:name w:val="Strong"/>
    <w:basedOn w:val="DefaultParagraphFont"/>
    <w:uiPriority w:val="22"/>
    <w:qFormat/>
    <w:rsid w:val="00E438DE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438DE"/>
    <w:rPr>
      <w:color w:val="0000FF"/>
      <w:u w:val="single"/>
    </w:rPr>
  </w:style>
  <w:style w:type="character" w:customStyle="1" w:styleId="jrnl">
    <w:name w:val="jrnl"/>
    <w:basedOn w:val="DefaultParagraphFont"/>
    <w:rsid w:val="00004B93"/>
  </w:style>
  <w:style w:type="paragraph" w:styleId="NormalWeb">
    <w:name w:val="Normal (Web)"/>
    <w:basedOn w:val="Normal"/>
    <w:uiPriority w:val="99"/>
    <w:unhideWhenUsed/>
    <w:rsid w:val="00BF54D0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73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F47DF5-A3B8-4441-B10E-E378D047A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Human Cognitive and Brain Sciences</Company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Natacha Mendes</dc:creator>
  <cp:lastModifiedBy>Daniel Margulies</cp:lastModifiedBy>
  <cp:revision>2</cp:revision>
  <cp:lastPrinted>2017-12-17T13:55:00Z</cp:lastPrinted>
  <dcterms:created xsi:type="dcterms:W3CDTF">2018-10-29T18:32:00Z</dcterms:created>
  <dcterms:modified xsi:type="dcterms:W3CDTF">2018-10-29T18:32:00Z</dcterms:modified>
</cp:coreProperties>
</file>